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87550</wp:posOffset>
                </wp:positionH>
                <wp:positionV relativeFrom="page">
                  <wp:posOffset>1685925</wp:posOffset>
                </wp:positionV>
                <wp:extent cx="2409190" cy="2292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229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0"/>
                              <w:gridCol w:w="183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gilent ID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ene Symb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01538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JU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80068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BTG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167066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UG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167631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69479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MSI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211028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NCAM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32_P217261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332399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UL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85004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IAPH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3_P59637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DOCK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A_24_P142495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KRTAP1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7pt;height:180.5pt;mso-wrap-distance-left:9pt;mso-wrap-distance-right:9pt;mso-wrap-distance-top:0pt;mso-wrap-distance-bottom:0pt;margin-top:132.75pt;mso-position-vertical-relative:page;margin-left:156.5pt;mso-position-horizontal-relative:page">
                <v:fill opacity="0f"/>
                <v:textbox inset="0in,0in,0in,0in">
                  <w:txbxContent>
                    <w:tbl>
                      <w:tblPr>
                        <w:tblW w:w="37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0"/>
                        <w:gridCol w:w="183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gilent ID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ene Symbo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01538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JU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80068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BTG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167066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UGD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167631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69479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MSI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211028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NCAM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32_P217261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332399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ULP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85004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IAPH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3_P59637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DOCK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_24_P142495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KRTAP1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15:00Z</dcterms:created>
  <dc:creator>Adminhhamouchene</dc:creator>
  <dc:description/>
  <cp:keywords/>
  <dc:language>en-US</dc:language>
  <cp:lastModifiedBy>hhamouchene</cp:lastModifiedBy>
  <dcterms:modified xsi:type="dcterms:W3CDTF">2011-06-21T10:15:00Z</dcterms:modified>
  <cp:revision>2</cp:revision>
  <dc:subject/>
  <dc:title/>
</cp:coreProperties>
</file>